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4" w:tblpY="182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2805"/>
        <w:gridCol w:w="391"/>
        <w:gridCol w:w="57"/>
        <w:gridCol w:w="891"/>
        <w:gridCol w:w="1494"/>
        <w:gridCol w:w="1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k</w:t>
            </w:r>
          </w:p>
        </w:tc>
        <w:tc>
          <w:tcPr>
            <w:tcW w:w="28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hors</w:t>
            </w:r>
          </w:p>
        </w:tc>
        <w:tc>
          <w:tcPr>
            <w:tcW w:w="1339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icles counts</w:t>
            </w:r>
          </w:p>
        </w:tc>
        <w:tc>
          <w:tcPr>
            <w:tcW w:w="14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tations</w:t>
            </w:r>
          </w:p>
        </w:tc>
        <w:tc>
          <w:tcPr>
            <w:tcW w:w="15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link strength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19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,Anne lynn s.</w:t>
            </w:r>
          </w:p>
        </w:tc>
        <w:tc>
          <w:tcPr>
            <w:tcW w:w="94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2</w:t>
            </w:r>
          </w:p>
        </w:tc>
        <w:tc>
          <w:tcPr>
            <w:tcW w:w="15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mmer,Reinhard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uschild,Axe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set-seguin,Nicole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ix,Luc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tzmer,Ralf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lleners-smeets,Nicole w. j.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gden,Michael r.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terd,Klara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3196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lemans,Patty j.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anking of top-10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thor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a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ublished the most articl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otal link strength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:calculated by VOSviewer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062458B5"/>
    <w:rsid w:val="062458B5"/>
    <w:rsid w:val="1249017B"/>
    <w:rsid w:val="2100432E"/>
    <w:rsid w:val="22860150"/>
    <w:rsid w:val="24D9560B"/>
    <w:rsid w:val="26D96C34"/>
    <w:rsid w:val="29FD4D7A"/>
    <w:rsid w:val="4F014F50"/>
    <w:rsid w:val="61D42FDA"/>
    <w:rsid w:val="6957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宋体" w:asciiTheme="minorAscii" w:hAnsiTheme="minorAscii" w:eastAsiaTheme="minorEastAsia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3:27:00Z</dcterms:created>
  <dc:creator>りん</dc:creator>
  <cp:lastModifiedBy>りん</cp:lastModifiedBy>
  <dcterms:modified xsi:type="dcterms:W3CDTF">2023-12-22T06:38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F2380C803994BFCA80AFE256632DF72_11</vt:lpwstr>
  </property>
</Properties>
</file>